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Specimen and collection inform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544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343"/>
        <w:gridCol w:w="2169"/>
        <w:gridCol w:w="1421"/>
        <w:gridCol w:w="4242"/>
        <w:gridCol w:w="1617"/>
        <w:gridCol w:w="1623"/>
        <w:gridCol w:w="1027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Race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Specimen number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4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Locality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Coordinates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Geographic region (as in AMOVA)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Heliconius numata</w:t>
            </w:r>
          </w:p>
        </w:tc>
        <w:tc>
          <w:tcPr>
            <w:tcW w:w="13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38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Quebrada Carbona, Curaño (Caquet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5° W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Heliconius heurippa</w:t>
            </w:r>
          </w:p>
        </w:tc>
        <w:tc>
          <w:tcPr>
            <w:tcW w:w="13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0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uenavista (M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° N 73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1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uenavista (M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15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ubarral-Vereda el Vergel Alto (M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3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h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uenavista (M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0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uenavista (M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h1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uenavista (M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h1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uenavista (M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h3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uenavista (M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h8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uenavista (Met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Heliconius cydno</w:t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cordula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82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Venezuel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Cristobal (UNET-Paramillo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° N 72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18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Venezuel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Cristobal (UNET-Paramillo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° N 72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53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Venezuel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Cristobal (UNET-Paramillo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° N 72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823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Venezuel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Cristobal (UNET-Paramillo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° N 72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chinoeus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4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ipeline road 5.2km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° N 79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cific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26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erro Campan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.6° N 79.9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2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ipeline road 5.2km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° N 79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cydnides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arsella-el nudo (Risarald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° N 75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auca Valley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arsella-el nudo (Risarald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° N 75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arsella-el nudo (Risarald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° N 75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zelinde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4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Ladrilleros (Valle del Cauc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3° N 77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cific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6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Ladrilleros (Valle del Cauc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3° N 77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6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Ladrilleros (Valle del Cauc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3° N 77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weymeri f. gustavi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78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Helechaux (Cauc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N 76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auca Valley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8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Helechaux (Cauc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N 76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52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Helechaux (Cauc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N 76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weymeri f. weymeri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906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Helechaux (Cauc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N 76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auca Valley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7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Helechaux (Cauc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N 76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911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Helechaux (Cauc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N 76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lisethae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37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Agustin, Parque Arqueológico (Huil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6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agdalena Valley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37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Agustin, Parque Arqueológico (Huil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6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37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Agustin, Parque Arqueológico (Huil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6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weningery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96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olota (Santander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6° N 73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agdalena Valley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96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olota (Santander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6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97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olota (Santander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6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Heliconius timareta</w:t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ubsp. nov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3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Las Morras Puerto Amor (Caqu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N 74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3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Las Morras Puerto Amor (Caqu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N 74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09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Las Morras Puerto Amor (Caquet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N 74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contigua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7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79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81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8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22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Rio Anso, near Mer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22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Rio Anso, near Mer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7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71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73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7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8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8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223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Rio Anso, near Mer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7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6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76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580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timareta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69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8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83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8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4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226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Rio Anso, near Mer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22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Rio Anso, near Mera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florencia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0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Quebrada Doraditas, Suaza (Caqu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5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06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Quebrada Doraditas, Suaza (Caqu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5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41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Quebrada Doraditas, Suaza (Caquet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5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ubsp. nov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62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La Antena, Km 15-24, Via Tarapoto-Yurinaguas Km17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6.4° S 76.3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629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La Antena, Km 15-24, Via Tarapoto-Yurinaguas Km18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6.4° S 76.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62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La Antena, Km 15-24, Via Tarapoto-Yurinaguas Km19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6.4° S 76.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Heliconius melpomene</w:t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melpomene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m8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orcote (Casanare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5° N 72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m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orcote (Casanare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5° N 72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m1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orcote (Casanare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5° N 72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m11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orcote (Casanare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5° N 72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74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hirajara (Cundinamarc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° N 7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51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Venezuel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Cristobal (UNET-Paramillo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7° N 72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4631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42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ana, around runway area</w:t>
            </w:r>
          </w:p>
        </w:tc>
        <w:tc>
          <w:tcPr>
            <w:tcW w:w="16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.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N 77.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W</w:t>
            </w:r>
          </w:p>
        </w:tc>
        <w:tc>
          <w:tcPr>
            <w:tcW w:w="162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cific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474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ana, around runway are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.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N 77.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W</w:t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1467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ana, around runway area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.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N 77.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W</w:t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221</w:t>
            </w:r>
          </w:p>
        </w:tc>
        <w:tc>
          <w:tcPr>
            <w:tcW w:w="14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French Guiana</w:t>
            </w:r>
          </w:p>
        </w:tc>
        <w:tc>
          <w:tcPr>
            <w:tcW w:w="42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vane du Galion</w:t>
            </w:r>
          </w:p>
        </w:tc>
        <w:tc>
          <w:tcPr>
            <w:tcW w:w="16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.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N 52.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°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162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Guiana shield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239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French Guian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ointe Macouri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.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N 52.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W</w:t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229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French Guian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vane du Galion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.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°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N 52.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°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rosina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09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Renacer, Gambo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° N 79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cific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023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amino de las cruces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° N 79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071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Renacer, Gamboa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° N 79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cythera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07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indo - Cint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648° S 78.78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cific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073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indo - Cint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648° S 78.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823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dro Vicente Maldonado (pichinch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2° N 79.59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vulcanus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1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Rio Bravo-Rio Calima (Valle del Cauc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3° N 76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cific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1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Rio Bravo-Rio Calima (Valle del Cauc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3° N 76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maryllis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28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arapoto, Rio Shilcayo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S 74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28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arapoto, Rio Shilcayo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S 74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28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arapoto, Rio Shilcayo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° S 74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glaope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63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bove Pachiz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° S 75°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mazonia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43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Yuracyacu trail, Km 62 Tarapoto-Yarimaguas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7° S 77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385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arapoto Yarimaguas Km 58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5.9° S 76°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maletti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654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Y de misahualli 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06° S 77.6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mazonia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740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Pedro de Arajuno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09° S 77.6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7390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an Pedro de Arajuno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09° S 77.6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289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raiso (Caqu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5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261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araiso (Caqueta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5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31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Finca C. Piñacué (Caqueta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N 75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lesseni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56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39° S 78.17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9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l Topo, Puyo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.39° S 78.17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228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Rio Anso, near Mera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° S 78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ecuadoriensis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1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Old Zamora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º S 78º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mazonia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1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Old Zamora Roa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º S 78º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912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Old Zamora Road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4º S 78º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thelxiopeia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3475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French Guian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aripasoula 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3º N 54º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Guiana shield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3566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French Guian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aripasoula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3º N 54º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mandus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21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ngostura Via Santa Cruz-Samaipat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8° S 63° W</w:t>
            </w:r>
          </w:p>
        </w:tc>
        <w:tc>
          <w:tcPr>
            <w:tcW w:w="162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ast Andes foothills</w:t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2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ngostura Via Santa Cruz-Samaipat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8° S 6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27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4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ngostura Via Santa Cruz-Samaipata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8° S 63° W</w:t>
            </w:r>
          </w:p>
        </w:tc>
        <w:tc>
          <w:tcPr>
            <w:tcW w:w="162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228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4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ngostura Via Santa Cruz-Samaipata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03" w:firstLine="503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8° S 63° W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03" w:firstLine="503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503" w:firstLine="503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</w:rPr>
        <w:br w:type="textWrapping" w:clear="all"/>
      </w:r>
      <w:r>
        <w:rPr>
          <w:rFonts w:cs="Arial" w:ascii="Arial" w:hAnsi="Arial"/>
          <w:b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09:18:00Z</dcterms:created>
  <dc:creator>Carolina Pardo</dc:creator>
  <dc:description/>
  <cp:keywords/>
  <dc:language>en-US</dc:language>
  <cp:lastModifiedBy>Carolina Pardo</cp:lastModifiedBy>
  <dcterms:modified xsi:type="dcterms:W3CDTF">2012-04-25T12:57:00Z</dcterms:modified>
  <cp:revision>7</cp:revision>
  <dc:subject/>
  <dc:title/>
</cp:coreProperties>
</file>